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D4" w:rsidRPr="00B72CC9" w:rsidRDefault="002D50D4">
      <w:pPr>
        <w:rPr>
          <w:rFonts w:ascii="Times New Roman" w:hAnsi="Times New Roman"/>
          <w:color w:val="auto"/>
        </w:rPr>
      </w:pPr>
    </w:p>
    <w:tbl>
      <w:tblPr>
        <w:tblW w:w="7880" w:type="dxa"/>
        <w:jc w:val="righ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3"/>
        <w:gridCol w:w="2693"/>
        <w:gridCol w:w="2494"/>
      </w:tblGrid>
      <w:tr w:rsidR="00F51BD9" w:rsidRPr="00B72CC9" w:rsidTr="00B14600">
        <w:trPr>
          <w:cantSplit/>
          <w:trHeight w:hRule="exact" w:val="828"/>
          <w:jc w:val="right"/>
        </w:trPr>
        <w:tc>
          <w:tcPr>
            <w:tcW w:w="78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1BD9" w:rsidRPr="00BC70B5" w:rsidRDefault="00B14600" w:rsidP="00B14600">
            <w:pPr>
              <w:rPr>
                <w:rFonts w:ascii="Times New Roman" w:eastAsia="Times New Roman" w:hAnsi="Times New Roman"/>
                <w:b/>
                <w:noProof w:val="0"/>
                <w:snapToGrid w:val="0"/>
                <w:color w:val="auto"/>
                <w:lang w:eastAsia="de-DE" w:bidi="en-US"/>
              </w:rPr>
            </w:pPr>
            <w:r w:rsidRPr="00B14600">
              <w:rPr>
                <w:rFonts w:ascii="Times New Roman" w:eastAsia="Times New Roman" w:hAnsi="Times New Roman"/>
                <w:b/>
                <w:noProof w:val="0"/>
                <w:snapToGrid w:val="0"/>
                <w:color w:val="auto"/>
                <w:lang w:eastAsia="de-DE" w:bidi="en-US"/>
              </w:rPr>
              <w:t xml:space="preserve">Supplementary Table </w:t>
            </w:r>
            <w:r w:rsidR="00F51BD9" w:rsidRPr="00BC70B5">
              <w:rPr>
                <w:rFonts w:ascii="Times New Roman" w:eastAsia="Times New Roman" w:hAnsi="Times New Roman"/>
                <w:b/>
                <w:noProof w:val="0"/>
                <w:snapToGrid w:val="0"/>
                <w:color w:val="auto"/>
                <w:lang w:eastAsia="de-DE" w:bidi="en-US"/>
              </w:rPr>
              <w:t>1</w:t>
            </w:r>
            <w:r w:rsidR="00BC70B5" w:rsidRPr="00BC70B5">
              <w:rPr>
                <w:rFonts w:ascii="Times New Roman" w:eastAsia="Times New Roman" w:hAnsi="Times New Roman"/>
                <w:b/>
                <w:noProof w:val="0"/>
                <w:snapToGrid w:val="0"/>
                <w:color w:val="auto"/>
                <w:lang w:eastAsia="de-DE" w:bidi="en-US"/>
              </w:rPr>
              <w:t xml:space="preserve"> Composition and nutrient level</w:t>
            </w:r>
            <w:r w:rsidR="00BC70B5" w:rsidRPr="00BC70B5">
              <w:rPr>
                <w:rFonts w:ascii="Times New Roman" w:eastAsiaTheme="minorEastAsia" w:hAnsi="Times New Roman" w:hint="eastAsia"/>
                <w:b/>
                <w:noProof w:val="0"/>
                <w:snapToGrid w:val="0"/>
                <w:color w:val="auto"/>
                <w:lang w:bidi="en-US"/>
              </w:rPr>
              <w:t xml:space="preserve"> for chickens </w:t>
            </w:r>
            <w:r>
              <w:rPr>
                <w:rFonts w:ascii="Times New Roman" w:eastAsiaTheme="minorEastAsia" w:hAnsi="Times New Roman" w:hint="eastAsia"/>
                <w:b/>
                <w:noProof w:val="0"/>
                <w:snapToGrid w:val="0"/>
                <w:color w:val="auto"/>
                <w:lang w:bidi="en-US"/>
              </w:rPr>
              <w:t>in this study</w:t>
            </w:r>
            <w:r w:rsidR="00F51BD9" w:rsidRPr="00BC70B5">
              <w:rPr>
                <w:rFonts w:ascii="Times New Roman" w:eastAsia="Times New Roman" w:hAnsi="Times New Roman"/>
                <w:b/>
                <w:noProof w:val="0"/>
                <w:snapToGrid w:val="0"/>
                <w:color w:val="auto"/>
                <w:lang w:eastAsia="de-DE" w:bidi="en-US"/>
              </w:rPr>
              <w:t>(air-dried basis)</w:t>
            </w:r>
          </w:p>
        </w:tc>
      </w:tr>
      <w:tr w:rsidR="00F51BD9" w:rsidRPr="00B72CC9" w:rsidTr="00BC70B5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Item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-6 weeks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6-18 weeks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autoSpaceDE w:val="0"/>
              <w:autoSpaceDN w:val="0"/>
              <w:spacing w:line="293" w:lineRule="exact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ingredients</w:t>
            </w:r>
            <w:r w:rsidRPr="00B72CC9">
              <w:rPr>
                <w:rFonts w:ascii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，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autoSpaceDE w:val="0"/>
              <w:autoSpaceDN w:val="0"/>
              <w:spacing w:line="361" w:lineRule="exact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or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56.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58.62</w:t>
            </w:r>
          </w:p>
        </w:tc>
        <w:bookmarkStart w:id="0" w:name="_GoBack"/>
        <w:bookmarkEnd w:id="0"/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54562D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S</w:t>
            </w:r>
            <w:r w:rsidR="00F51BD9"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oybean me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8.5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25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Rapeseed me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0.0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orn gluten me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6.3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3.05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Wheat br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2.9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5.63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Soybean o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6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3.34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Limest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18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Phyta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holine chlori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Methion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1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Lys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32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NaCl</w:t>
            </w:r>
            <w:proofErr w:type="spellEnd"/>
          </w:p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15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aHPO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vertAlign w:val="subscript"/>
                <w:lang w:eastAsia="de-DE" w:bidi="en-US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8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61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Premix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vertAlign w:val="superscript"/>
                <w:lang w:eastAsia="de-DE" w:bidi="en-US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0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00.0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00.0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Nutrients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21.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9.05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ME,MJ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2.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2.56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9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40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Met+Cys</w:t>
            </w:r>
            <w:proofErr w:type="spellEnd"/>
          </w:p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9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72</w:t>
            </w:r>
          </w:p>
        </w:tc>
      </w:tr>
      <w:tr w:rsidR="00F51BD9" w:rsidRPr="00B72CC9" w:rsidTr="005F5DE8">
        <w:trPr>
          <w:cantSplit/>
          <w:trHeight w:hRule="exact" w:val="454"/>
          <w:jc w:val="righ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L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1.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1BD9" w:rsidRPr="00B72CC9" w:rsidRDefault="00F51BD9" w:rsidP="005F5DE8">
            <w:pPr>
              <w:jc w:val="center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8"/>
                <w:szCs w:val="18"/>
                <w:lang w:eastAsia="de-DE" w:bidi="en-US"/>
              </w:rPr>
              <w:t>0.90</w:t>
            </w:r>
          </w:p>
        </w:tc>
      </w:tr>
      <w:tr w:rsidR="00F51BD9" w:rsidRPr="00B72CC9" w:rsidTr="00F51BD9">
        <w:trPr>
          <w:cantSplit/>
          <w:trHeight w:hRule="exact" w:val="3007"/>
          <w:jc w:val="right"/>
        </w:trPr>
        <w:tc>
          <w:tcPr>
            <w:tcW w:w="78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51BD9" w:rsidRPr="00B72CC9" w:rsidRDefault="00F51BD9" w:rsidP="005F5DE8">
            <w:pPr>
              <w:autoSpaceDE w:val="0"/>
              <w:spacing w:line="240" w:lineRule="auto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perscript"/>
                <w:lang w:eastAsia="de-DE" w:bidi="en-US"/>
              </w:rPr>
              <w:lastRenderedPageBreak/>
              <w:t>1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Provides per kg of diet:</w:t>
            </w:r>
          </w:p>
          <w:p w:rsidR="00F51BD9" w:rsidRPr="00B72CC9" w:rsidRDefault="00F51BD9" w:rsidP="005F5DE8">
            <w:pPr>
              <w:autoSpaceDE w:val="0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0-6 weeks: Vitamin A,6 000 IU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1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2.0 mg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4.0 mg; Vitamin B5, 42 mg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6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4. 0 mg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1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0.0l mg; Vitamin D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3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, 2 000 IU; Vitamin E 30 IU; Vitamin K3,1.8 mg; calcium pantothen-ate,10.0 mg; biotin, 0.15 mg; folic acid, 0.85 mg; Fe, 80 mg; Cu, 8.0 mg; </w:t>
            </w: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Mn</w:t>
            </w:r>
            <w:proofErr w:type="spellEnd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80 mg; Zn, 65 mg; I, 0.50 mg; Se, 0.25 mg.</w:t>
            </w:r>
          </w:p>
          <w:p w:rsidR="00F51BD9" w:rsidRPr="00B72CC9" w:rsidRDefault="00F51BD9" w:rsidP="005F5DE8">
            <w:pPr>
              <w:autoSpaceDE w:val="0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6-18 weeks: Vitamin A,10 000 IU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1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2.50 mg; V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7.5 mg; Vitamin 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6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, 3 mg; Vitamin D, 2 000 IU; Vitamin E, 25 mg; Vitamin K, 2.8 mg; nicotinamide 40 mg; calcium </w:t>
            </w: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pantothenate</w:t>
            </w:r>
            <w:proofErr w:type="spellEnd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25 mg; biotin 0.20 mg; folic acid 1.5 mg; VB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  <w:t>1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, 0.015 mg, Fe, 80 </w:t>
            </w: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mg;Cu</w:t>
            </w:r>
            <w:proofErr w:type="spellEnd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, 8 mg , </w:t>
            </w:r>
            <w:proofErr w:type="spellStart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Mn</w:t>
            </w:r>
            <w:proofErr w:type="spellEnd"/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>, 100 mg; Zn, 60 mg; I , 0.35 mg; Se 0.3 mg.</w:t>
            </w:r>
          </w:p>
          <w:p w:rsidR="00F51BD9" w:rsidRPr="00B72CC9" w:rsidRDefault="00F51BD9" w:rsidP="005F5DE8">
            <w:pPr>
              <w:autoSpaceDE w:val="0"/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</w:pP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vertAlign w:val="superscript"/>
                <w:lang w:eastAsia="de-DE" w:bidi="en-US"/>
              </w:rPr>
              <w:t>2</w:t>
            </w:r>
            <w:r w:rsidRPr="00B72CC9">
              <w:rPr>
                <w:rFonts w:ascii="Times New Roman" w:eastAsia="Times New Roman" w:hAnsi="Times New Roman"/>
                <w:noProof w:val="0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 CP was a measured value, while the others were calculated values.</w:t>
            </w:r>
          </w:p>
        </w:tc>
      </w:tr>
    </w:tbl>
    <w:p w:rsidR="00F51BD9" w:rsidRPr="00B72CC9" w:rsidRDefault="00F51BD9">
      <w:pPr>
        <w:rPr>
          <w:rFonts w:ascii="Times New Roman" w:hAnsi="Times New Roman"/>
          <w:color w:val="auto"/>
        </w:rPr>
      </w:pPr>
    </w:p>
    <w:sectPr w:rsidR="00F51BD9" w:rsidRPr="00B72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BEA" w:rsidRDefault="000A6BEA" w:rsidP="00F51BD9">
      <w:pPr>
        <w:spacing w:line="240" w:lineRule="auto"/>
      </w:pPr>
      <w:r>
        <w:separator/>
      </w:r>
    </w:p>
  </w:endnote>
  <w:endnote w:type="continuationSeparator" w:id="0">
    <w:p w:rsidR="000A6BEA" w:rsidRDefault="000A6BEA" w:rsidP="00F51B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BEA" w:rsidRDefault="000A6BEA" w:rsidP="00F51BD9">
      <w:pPr>
        <w:spacing w:line="240" w:lineRule="auto"/>
      </w:pPr>
      <w:r>
        <w:separator/>
      </w:r>
    </w:p>
  </w:footnote>
  <w:footnote w:type="continuationSeparator" w:id="0">
    <w:p w:rsidR="000A6BEA" w:rsidRDefault="000A6BEA" w:rsidP="00F51B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868"/>
    <w:rsid w:val="000A6BEA"/>
    <w:rsid w:val="00167BC0"/>
    <w:rsid w:val="002D50D4"/>
    <w:rsid w:val="00437868"/>
    <w:rsid w:val="0054562D"/>
    <w:rsid w:val="0063539F"/>
    <w:rsid w:val="00731CB1"/>
    <w:rsid w:val="007710C0"/>
    <w:rsid w:val="00967B6E"/>
    <w:rsid w:val="00AB2D14"/>
    <w:rsid w:val="00B14600"/>
    <w:rsid w:val="00B72CC9"/>
    <w:rsid w:val="00BC70B5"/>
    <w:rsid w:val="00F5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BD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B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BD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B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BD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B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BD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7</Words>
  <Characters>1126</Characters>
  <Application>Microsoft Office Word</Application>
  <DocSecurity>0</DocSecurity>
  <Lines>9</Lines>
  <Paragraphs>2</Paragraphs>
  <ScaleCrop>false</ScaleCrop>
  <Company>china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4-05-03T01:09:00Z</dcterms:created>
  <dcterms:modified xsi:type="dcterms:W3CDTF">2024-05-03T12:43:00Z</dcterms:modified>
</cp:coreProperties>
</file>